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Cs w:val="21"/>
        </w:rPr>
      </w:pPr>
      <w:r>
        <w:rPr>
          <w:rFonts w:hint="eastAsia" w:ascii="Arial" w:hAnsi="Arial" w:cs="Arial"/>
          <w:b/>
          <w:bCs/>
          <w:szCs w:val="21"/>
        </w:rPr>
        <w:t>T</w:t>
      </w:r>
      <w:r>
        <w:rPr>
          <w:rFonts w:ascii="Arial" w:hAnsi="Arial" w:cs="Arial"/>
          <w:b/>
          <w:bCs/>
          <w:szCs w:val="21"/>
        </w:rPr>
        <w:t xml:space="preserve">able </w:t>
      </w:r>
      <w:r>
        <w:rPr>
          <w:rFonts w:hint="eastAsia" w:ascii="Arial" w:hAnsi="Arial" w:cs="Arial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>8. Univariate and multivariate analyses of OS in mHSPC cohort.</w:t>
      </w:r>
    </w:p>
    <w:tbl>
      <w:tblPr>
        <w:tblStyle w:val="5"/>
        <w:tblW w:w="1388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977"/>
        <w:gridCol w:w="2268"/>
        <w:gridCol w:w="2977"/>
        <w:gridCol w:w="26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5245" w:type="dxa"/>
            <w:gridSpan w:val="2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Univariate analysis</w:t>
            </w:r>
          </w:p>
        </w:tc>
        <w:tc>
          <w:tcPr>
            <w:tcW w:w="5670" w:type="dxa"/>
            <w:gridSpan w:val="2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2977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HR (95% CI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P</w:t>
            </w:r>
          </w:p>
        </w:tc>
        <w:tc>
          <w:tcPr>
            <w:tcW w:w="2977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HR (95% CI)</w:t>
            </w:r>
          </w:p>
        </w:tc>
        <w:tc>
          <w:tcPr>
            <w:tcW w:w="2693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Age (y)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72 vs. &lt;72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03 (0.77-1.37)</w:t>
            </w:r>
          </w:p>
        </w:tc>
        <w:tc>
          <w:tcPr>
            <w:tcW w:w="226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856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ECOG, ≥2 vs. &lt;0-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95 (1.36-2.8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67 (1.16-2.42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ISUP group, 5 vs. 1-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0 (1.30-3.08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1 (1.36-3.27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ISUP group, 5 vs. 4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0 (1.30-3.09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89 (1.22-2.92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V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M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, yes vs. no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36 (0.90-2.06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45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PSA (ng/ml)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100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 xml:space="preserve"> vs. &lt;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100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2 (0.76-1.37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902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HGB (g/L), &lt;120 vs. ≥1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55 (1.88-3.47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8 (1.48-2.94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ALP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(IU/L)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160 vs. &lt;160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84 (1.35-2.49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3 (0.72-1.46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8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LDH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(IU/L)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220 vs. &lt;2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28 (2.44-4.41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60 (1.88-3.59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N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LR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4 (1.01-1.08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9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3 (0.99-1.07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39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dNLR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0 (1.04-1.17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9 (1.01-1.16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22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LMR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86 (0.79-0.95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90 (0.83-0.96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2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LR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 (1.00-1.00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69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 (1.00-1.00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59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I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 (1.00-1.0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0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 (1.00-1.00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77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RI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9 (</w:t>
            </w: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5-1.13</w:t>
            </w: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6 (1.02-1.11)</w:t>
            </w:r>
          </w:p>
        </w:tc>
        <w:tc>
          <w:tcPr>
            <w:tcW w:w="26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3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 xml:space="preserve">y = year; </w:t>
      </w:r>
      <w:bookmarkStart w:id="0" w:name="_GoBack"/>
      <w:bookmarkEnd w:id="0"/>
      <w:r>
        <w:rPr>
          <w:rFonts w:ascii="Arial" w:hAnsi="Arial" w:cs="Arial"/>
          <w:szCs w:val="21"/>
        </w:rPr>
        <w:t xml:space="preserve">mHSPC = metastatic hormone-sensitive prostate cancer; OS = overall survival; HR = hazard ratio; CI = confidence interval; ECOG = Eastern Cooperative Oncology Group; ISUP = International Society of Urological Pathology; VM = Visceral metastasis; </w:t>
      </w:r>
      <w:r>
        <w:rPr>
          <w:rFonts w:hint="eastAsia" w:ascii="Arial" w:hAnsi="Arial" w:cs="Arial"/>
          <w:szCs w:val="21"/>
        </w:rPr>
        <w:t>P</w:t>
      </w:r>
      <w:r>
        <w:rPr>
          <w:rFonts w:ascii="Arial" w:hAnsi="Arial" w:cs="Arial"/>
          <w:szCs w:val="21"/>
        </w:rPr>
        <w:t xml:space="preserve">SA = prostate-specific antigen; HGB = hemoglobin; ALP = alkaline phosphatase; LDH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actate dehydrogenase</w:t>
      </w:r>
      <w:r>
        <w:rPr>
          <w:rFonts w:ascii="Arial" w:hAnsi="Arial" w:cs="Arial"/>
          <w:szCs w:val="21"/>
        </w:rPr>
        <w:t xml:space="preserve">; 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neutrophil to lymphocyte ratio</w:t>
      </w:r>
      <w:r>
        <w:rPr>
          <w:rFonts w:ascii="Arial" w:hAnsi="Arial" w:cs="Arial"/>
          <w:szCs w:val="21"/>
        </w:rPr>
        <w:t xml:space="preserve">; d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derived neutrophil to lymphocyte ratio</w:t>
      </w:r>
      <w:r>
        <w:rPr>
          <w:rFonts w:ascii="Arial" w:hAnsi="Arial" w:cs="Arial"/>
          <w:szCs w:val="21"/>
        </w:rPr>
        <w:t xml:space="preserve">; LM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ymphocyte to monocyte ratio</w:t>
      </w:r>
      <w:r>
        <w:rPr>
          <w:rFonts w:ascii="Arial" w:hAnsi="Arial" w:cs="Arial"/>
          <w:szCs w:val="21"/>
        </w:rPr>
        <w:t xml:space="preserve">; P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platelet to lymphocyte ratio</w:t>
      </w:r>
      <w:r>
        <w:rPr>
          <w:rFonts w:ascii="Arial" w:hAnsi="Arial" w:cs="Arial"/>
          <w:szCs w:val="21"/>
        </w:rPr>
        <w:t xml:space="preserve">; SI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mmune inflammation index</w:t>
      </w:r>
      <w:r>
        <w:rPr>
          <w:rFonts w:ascii="Arial" w:hAnsi="Arial" w:cs="Arial"/>
          <w:szCs w:val="21"/>
        </w:rPr>
        <w:t xml:space="preserve">; SIR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nflammation response index</w:t>
      </w:r>
      <w:r>
        <w:rPr>
          <w:rFonts w:ascii="Arial" w:hAnsi="Arial" w:cs="Arial"/>
          <w:szCs w:val="21"/>
        </w:rPr>
        <w:t>.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*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Adjusted for ECOG, ISUP, HGB, ALP and LDH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0NGY3YThhODExYWNkY2VkNGE1MGI3ZGMwZjA5NDgifQ=="/>
    <w:docVar w:name="KSO_WPS_MARK_KEY" w:val="9d8e091f-382d-4ec3-9d81-2f34693b03b4"/>
  </w:docVars>
  <w:rsids>
    <w:rsidRoot w:val="00B337C2"/>
    <w:rsid w:val="0002375D"/>
    <w:rsid w:val="00045562"/>
    <w:rsid w:val="00092BD7"/>
    <w:rsid w:val="00107882"/>
    <w:rsid w:val="001B7478"/>
    <w:rsid w:val="001C03CB"/>
    <w:rsid w:val="002337C8"/>
    <w:rsid w:val="002B7885"/>
    <w:rsid w:val="003100C3"/>
    <w:rsid w:val="00401420"/>
    <w:rsid w:val="0046161B"/>
    <w:rsid w:val="004915F5"/>
    <w:rsid w:val="004C0575"/>
    <w:rsid w:val="004C6790"/>
    <w:rsid w:val="005158A4"/>
    <w:rsid w:val="00534392"/>
    <w:rsid w:val="00580A84"/>
    <w:rsid w:val="005966B8"/>
    <w:rsid w:val="00657609"/>
    <w:rsid w:val="00715C54"/>
    <w:rsid w:val="007829F9"/>
    <w:rsid w:val="00817F50"/>
    <w:rsid w:val="00876F04"/>
    <w:rsid w:val="00910F80"/>
    <w:rsid w:val="00932366"/>
    <w:rsid w:val="00970E43"/>
    <w:rsid w:val="009776B9"/>
    <w:rsid w:val="00993CFB"/>
    <w:rsid w:val="009C7F85"/>
    <w:rsid w:val="009D4BEC"/>
    <w:rsid w:val="00A12615"/>
    <w:rsid w:val="00A32B88"/>
    <w:rsid w:val="00A66F98"/>
    <w:rsid w:val="00AA0CF3"/>
    <w:rsid w:val="00AB0E36"/>
    <w:rsid w:val="00AB1CE0"/>
    <w:rsid w:val="00AB791E"/>
    <w:rsid w:val="00AE39FE"/>
    <w:rsid w:val="00AF55EA"/>
    <w:rsid w:val="00B00B4A"/>
    <w:rsid w:val="00B337C2"/>
    <w:rsid w:val="00B37A90"/>
    <w:rsid w:val="00B63C73"/>
    <w:rsid w:val="00B760F9"/>
    <w:rsid w:val="00B82E62"/>
    <w:rsid w:val="00B8525C"/>
    <w:rsid w:val="00B97641"/>
    <w:rsid w:val="00BC657A"/>
    <w:rsid w:val="00C73E81"/>
    <w:rsid w:val="00C7427E"/>
    <w:rsid w:val="00C844E1"/>
    <w:rsid w:val="00C92540"/>
    <w:rsid w:val="00CB515C"/>
    <w:rsid w:val="00CF0E09"/>
    <w:rsid w:val="00D2745C"/>
    <w:rsid w:val="00D31E4D"/>
    <w:rsid w:val="00D51040"/>
    <w:rsid w:val="00D8139A"/>
    <w:rsid w:val="00DA6401"/>
    <w:rsid w:val="00DB46A0"/>
    <w:rsid w:val="00DD0E5F"/>
    <w:rsid w:val="00DD30AB"/>
    <w:rsid w:val="00E1164E"/>
    <w:rsid w:val="00E50310"/>
    <w:rsid w:val="00E64FA2"/>
    <w:rsid w:val="00EB45F4"/>
    <w:rsid w:val="00ED28BB"/>
    <w:rsid w:val="00EE262E"/>
    <w:rsid w:val="00F449BD"/>
    <w:rsid w:val="00F51743"/>
    <w:rsid w:val="00F66A3B"/>
    <w:rsid w:val="00FE0DC8"/>
    <w:rsid w:val="3EF24473"/>
    <w:rsid w:val="4A0A4005"/>
    <w:rsid w:val="7A17672F"/>
    <w:rsid w:val="FD3F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41"/>
    <w:basedOn w:val="2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6</Words>
  <Characters>1519</Characters>
  <Lines>12</Lines>
  <Paragraphs>3</Paragraphs>
  <TotalTime>0</TotalTime>
  <ScaleCrop>false</ScaleCrop>
  <LinksUpToDate>false</LinksUpToDate>
  <CharactersWithSpaces>1702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9:21:00Z</dcterms:created>
  <dc:creator>Zhipeng Wang</dc:creator>
  <cp:lastModifiedBy>lost in lose</cp:lastModifiedBy>
  <dcterms:modified xsi:type="dcterms:W3CDTF">2024-06-29T15:21:09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792443876775452ABAF01A03F159EC13_13</vt:lpwstr>
  </property>
</Properties>
</file>